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BFBB5" w14:textId="77777777" w:rsidR="00B27876" w:rsidRPr="009C4FCB" w:rsidRDefault="000F6618">
      <w:pPr>
        <w:rPr>
          <w:rFonts w:ascii="Arial" w:hAnsi="Arial" w:cs="Arial"/>
          <w:sz w:val="24"/>
          <w:szCs w:val="24"/>
        </w:rPr>
      </w:pPr>
      <w:r w:rsidRPr="0023391B">
        <w:rPr>
          <w:rFonts w:ascii="Arial" w:hAnsi="Arial" w:cs="Arial"/>
          <w:b/>
          <w:bCs/>
          <w:sz w:val="24"/>
          <w:szCs w:val="24"/>
        </w:rPr>
        <w:t>Supplementa</w:t>
      </w:r>
      <w:r w:rsidR="003A1D8B" w:rsidRPr="0023391B">
        <w:rPr>
          <w:rFonts w:ascii="Arial" w:hAnsi="Arial" w:cs="Arial"/>
          <w:b/>
          <w:bCs/>
          <w:sz w:val="24"/>
          <w:szCs w:val="24"/>
        </w:rPr>
        <w:t>ry</w:t>
      </w:r>
      <w:r w:rsidRPr="0023391B">
        <w:rPr>
          <w:rFonts w:ascii="Arial" w:hAnsi="Arial" w:cs="Arial"/>
          <w:b/>
          <w:bCs/>
          <w:sz w:val="24"/>
          <w:szCs w:val="24"/>
        </w:rPr>
        <w:t xml:space="preserve"> table </w:t>
      </w:r>
      <w:r w:rsidRPr="0023391B">
        <w:rPr>
          <w:rFonts w:ascii="Arial" w:hAnsi="Arial" w:cs="Arial" w:hint="eastAsia"/>
          <w:b/>
          <w:bCs/>
          <w:sz w:val="24"/>
          <w:szCs w:val="24"/>
        </w:rPr>
        <w:t>1</w:t>
      </w:r>
      <w:r w:rsidRPr="009C4FCB">
        <w:rPr>
          <w:rFonts w:ascii="Arial" w:hAnsi="Arial" w:cs="Arial"/>
          <w:sz w:val="24"/>
          <w:szCs w:val="24"/>
        </w:rPr>
        <w:t xml:space="preserve">. </w:t>
      </w:r>
      <w:r w:rsidRPr="009C4FCB">
        <w:rPr>
          <w:rFonts w:ascii="Arial" w:hAnsi="Arial" w:cs="Arial" w:hint="eastAsia"/>
          <w:sz w:val="24"/>
          <w:szCs w:val="24"/>
        </w:rPr>
        <w:t>P</w:t>
      </w:r>
      <w:r w:rsidRPr="009C4FCB">
        <w:rPr>
          <w:rFonts w:ascii="Arial" w:hAnsi="Arial" w:cs="Arial"/>
          <w:sz w:val="24"/>
          <w:szCs w:val="24"/>
        </w:rPr>
        <w:t>rimers and oligos used in the study</w:t>
      </w:r>
    </w:p>
    <w:tbl>
      <w:tblPr>
        <w:tblW w:w="8168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276"/>
        <w:gridCol w:w="3443"/>
        <w:gridCol w:w="782"/>
        <w:gridCol w:w="1391"/>
      </w:tblGrid>
      <w:tr w:rsidR="000F6618" w:rsidRPr="00452ADA" w14:paraId="5E8F1A15" w14:textId="77777777" w:rsidTr="00382C9C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844478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experiment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E794B7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443" w:type="dxa"/>
            <w:tcBorders>
              <w:top w:val="single" w:sz="8" w:space="0" w:color="auto"/>
              <w:bottom w:val="single" w:sz="8" w:space="0" w:color="auto"/>
            </w:tcBorders>
          </w:tcPr>
          <w:p w14:paraId="5E51790F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（</w:t>
            </w: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5‘-3’</w:t>
            </w: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</w:tcPr>
          <w:p w14:paraId="769E2A4F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</w:tcPr>
          <w:p w14:paraId="2CCA0E30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annealing temperature</w:t>
            </w:r>
          </w:p>
        </w:tc>
      </w:tr>
      <w:tr w:rsidR="000F6618" w:rsidRPr="00452ADA" w14:paraId="68F1E959" w14:textId="77777777" w:rsidTr="00382C9C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32E87EE2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qRT</w:t>
            </w:r>
            <w:proofErr w:type="spellEnd"/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PCR &amp; 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1C58631E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P14AS-F</w:t>
            </w:r>
          </w:p>
        </w:tc>
        <w:tc>
          <w:tcPr>
            <w:tcW w:w="3443" w:type="dxa"/>
            <w:tcBorders>
              <w:top w:val="single" w:sz="8" w:space="0" w:color="auto"/>
              <w:bottom w:val="nil"/>
            </w:tcBorders>
          </w:tcPr>
          <w:p w14:paraId="05DF4686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ACGGATCACATCGCTCCTG</w:t>
            </w:r>
          </w:p>
        </w:tc>
        <w:tc>
          <w:tcPr>
            <w:tcW w:w="782" w:type="dxa"/>
            <w:tcBorders>
              <w:top w:val="single" w:sz="8" w:space="0" w:color="auto"/>
              <w:bottom w:val="nil"/>
            </w:tcBorders>
          </w:tcPr>
          <w:p w14:paraId="61A1473D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254bp</w:t>
            </w:r>
          </w:p>
        </w:tc>
        <w:tc>
          <w:tcPr>
            <w:tcW w:w="1391" w:type="dxa"/>
            <w:tcBorders>
              <w:top w:val="single" w:sz="8" w:space="0" w:color="auto"/>
              <w:bottom w:val="nil"/>
            </w:tcBorders>
          </w:tcPr>
          <w:p w14:paraId="0336D0B9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58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2BA683C5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391F89E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RIP-qPC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FB847D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P14AS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19168701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CCCCATTCGGGTTACAAC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045F1CE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65A2767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319B62BD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E19DEE1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882E10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NRIL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05BEADC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AGCAGAAGGTGGGCAGCAGA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14DEBF6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145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56227BD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64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4EBF2AEA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127C7C6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7CBF9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NRIL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37C8EF84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TCCTCGACAGGGCAGGCAGG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2996F8C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3592A79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4144AA3F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6DE2D60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7F7199" w14:textId="77777777" w:rsidR="00CE1E56" w:rsidRPr="00452ADA" w:rsidRDefault="00CE1E56" w:rsidP="00CE1E56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IL</w:t>
            </w:r>
            <w:r w:rsidRPr="00452ADA">
              <w:rPr>
                <w:rFonts w:ascii="Arial" w:hAnsi="Arial" w:cs="Arial"/>
                <w:sz w:val="16"/>
                <w:szCs w:val="16"/>
              </w:rPr>
              <w:t>6-</w:t>
            </w:r>
            <w:r w:rsidRPr="00452ADA"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0835DD7E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CTCACCTCTTCAGAACGAATT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57ED543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52ADA">
              <w:rPr>
                <w:rFonts w:ascii="Arial" w:hAnsi="Arial" w:cs="Arial"/>
                <w:sz w:val="16"/>
                <w:szCs w:val="16"/>
              </w:rPr>
              <w:t>49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DC81E71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0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47B5EE2E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243FA86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EE8CAC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IL</w:t>
            </w:r>
            <w:r w:rsidRPr="00452ADA">
              <w:rPr>
                <w:rFonts w:ascii="Arial" w:hAnsi="Arial" w:cs="Arial"/>
                <w:sz w:val="16"/>
                <w:szCs w:val="16"/>
              </w:rPr>
              <w:t>6-</w:t>
            </w:r>
            <w:r w:rsidRPr="00452ADA">
              <w:rPr>
                <w:rFonts w:ascii="Arial" w:hAnsi="Arial" w:cs="Arial" w:hint="eastAsia"/>
                <w:sz w:val="16"/>
                <w:szCs w:val="16"/>
              </w:rPr>
              <w:t>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4E97597C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CATCTTTGGAAGGTTCAGGTT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F50C0F5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807362A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277C8464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97F3D8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68C761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IL</w:t>
            </w:r>
            <w:r w:rsidRPr="00452ADA">
              <w:rPr>
                <w:rFonts w:ascii="Arial" w:hAnsi="Arial" w:cs="Arial"/>
                <w:sz w:val="16"/>
                <w:szCs w:val="16"/>
              </w:rPr>
              <w:t>8-</w:t>
            </w:r>
            <w:r w:rsidRPr="00452ADA"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7BB58B75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TTTGCCAAGGAGTGCTAAAGA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EB402AF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52ADA">
              <w:rPr>
                <w:rFonts w:ascii="Arial" w:hAnsi="Arial" w:cs="Arial"/>
                <w:sz w:val="16"/>
                <w:szCs w:val="16"/>
              </w:rPr>
              <w:t>94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AD7E517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0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2908AB0D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EEFAC6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B678A2" w14:textId="77777777" w:rsidR="00CE1E56" w:rsidRPr="00452ADA" w:rsidRDefault="00CE1E56" w:rsidP="00CE1E56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I</w:t>
            </w:r>
            <w:r w:rsidRPr="00452ADA">
              <w:rPr>
                <w:rFonts w:ascii="Arial" w:hAnsi="Arial" w:cs="Arial"/>
                <w:sz w:val="16"/>
                <w:szCs w:val="16"/>
              </w:rPr>
              <w:t>L8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223ED11F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ACCCTCTGCACCCAGTTTT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EE945E3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62AF513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23BF" w:rsidRPr="00452ADA" w14:paraId="1D6F2DA7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9BE9DD6" w14:textId="77777777" w:rsidR="007E23BF" w:rsidRPr="00452ADA" w:rsidRDefault="007E23BF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BA0E6E" w14:textId="033460E9" w:rsidR="007E23BF" w:rsidRPr="00452ADA" w:rsidRDefault="007E23BF" w:rsidP="00CE1E56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NF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0CC87D30" w14:textId="4F616B28" w:rsidR="007E23BF" w:rsidRPr="00452ADA" w:rsidRDefault="00DB5FF0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FF0">
              <w:rPr>
                <w:rFonts w:ascii="Arial" w:hAnsi="Arial" w:cs="Arial"/>
                <w:sz w:val="16"/>
                <w:szCs w:val="16"/>
              </w:rPr>
              <w:t>CCTCTCTCTAATCAGCCCTCT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2774B25" w14:textId="0643BF4E" w:rsidR="007E23BF" w:rsidRPr="00452ADA" w:rsidRDefault="00DB5FF0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0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58A8077" w14:textId="30104E7D" w:rsidR="007E23BF" w:rsidRPr="00452ADA" w:rsidRDefault="00DB5FF0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0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7E23BF" w:rsidRPr="00452ADA" w14:paraId="238C50B3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E5F3A7F" w14:textId="77777777" w:rsidR="007E23BF" w:rsidRPr="00452ADA" w:rsidRDefault="007E23BF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3F182" w14:textId="66002B44" w:rsidR="007E23BF" w:rsidRPr="00452ADA" w:rsidRDefault="007E23BF" w:rsidP="00CE1E56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NF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D64B3C2" w14:textId="10829DC2" w:rsidR="007E23BF" w:rsidRPr="00452ADA" w:rsidRDefault="00DB5FF0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FF0">
              <w:rPr>
                <w:rFonts w:ascii="Arial" w:hAnsi="Arial" w:cs="Arial"/>
                <w:sz w:val="16"/>
                <w:szCs w:val="16"/>
              </w:rPr>
              <w:t>GAGGACCTGGGAGTAGATGA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B5107C5" w14:textId="77777777" w:rsidR="007E23BF" w:rsidRPr="00452ADA" w:rsidRDefault="007E23BF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EA3F8CA" w14:textId="77777777" w:rsidR="007E23BF" w:rsidRPr="00452ADA" w:rsidRDefault="007E23BF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4408C3C1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C96E0B2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36F7BC" w14:textId="77777777" w:rsidR="000F6618" w:rsidRPr="00452ADA" w:rsidRDefault="005D407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RN</w:t>
            </w:r>
            <w:r w:rsidR="00382C9C" w:rsidRPr="00452ADA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="00382C9C" w:rsidRPr="00452ADA">
              <w:rPr>
                <w:rFonts w:ascii="Arial" w:hAnsi="Arial" w:cs="Arial"/>
                <w:sz w:val="16"/>
                <w:szCs w:val="16"/>
              </w:rPr>
              <w:t>6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7ECAD6C9" w14:textId="77777777" w:rsidR="000F6618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GCTTCGGCAGCACATATA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69EE803" w14:textId="77777777" w:rsidR="000F6618" w:rsidRPr="00452ADA" w:rsidRDefault="006D661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452ADA">
              <w:rPr>
                <w:rFonts w:ascii="Arial" w:hAnsi="Arial" w:cs="Arial"/>
                <w:sz w:val="16"/>
                <w:szCs w:val="16"/>
              </w:rPr>
              <w:t>7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93792D4" w14:textId="77777777" w:rsidR="000F6618" w:rsidRPr="00452ADA" w:rsidRDefault="009D7DE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58</w:t>
            </w:r>
            <w:r w:rsidR="006D6616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6D6616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31C3ACD3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F4A9CCE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6E4E93" w14:textId="77777777" w:rsidR="000F6618" w:rsidRPr="00452ADA" w:rsidRDefault="005D407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RN</w:t>
            </w:r>
            <w:r w:rsidR="00382C9C" w:rsidRPr="00452ADA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="00382C9C" w:rsidRPr="00452ADA">
              <w:rPr>
                <w:rFonts w:ascii="Arial" w:hAnsi="Arial" w:cs="Arial"/>
                <w:sz w:val="16"/>
                <w:szCs w:val="16"/>
              </w:rPr>
              <w:t>6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7EC918AB" w14:textId="77777777" w:rsidR="000F6618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TCACGAATTTGCGTGTCA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3C44BF7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CA2EF51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096CFFB9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AC9EF8C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F79FFA" w14:textId="77777777" w:rsidR="000F6618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452ADA">
              <w:rPr>
                <w:rFonts w:ascii="Arial" w:hAnsi="Arial" w:cs="Arial"/>
                <w:sz w:val="16"/>
                <w:szCs w:val="16"/>
              </w:rPr>
              <w:t>DCP1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09C13D06" w14:textId="77777777" w:rsidR="000F6618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TGAACTGCGGGGTCTCTAT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54EC4C1" w14:textId="77777777" w:rsidR="000F6618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52ADA">
              <w:rPr>
                <w:rFonts w:ascii="Arial" w:hAnsi="Arial" w:cs="Arial"/>
                <w:sz w:val="16"/>
                <w:szCs w:val="16"/>
              </w:rPr>
              <w:t>34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9DEF515" w14:textId="77777777" w:rsidR="000F6618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1</w:t>
            </w:r>
            <w:r w:rsidR="005D4075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5D4075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382C9C" w:rsidRPr="00452ADA" w14:paraId="3762126C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59B0E8F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8A6030" w14:textId="77777777" w:rsidR="00382C9C" w:rsidRPr="00452ADA" w:rsidRDefault="00382C9C" w:rsidP="00382C9C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452ADA">
              <w:rPr>
                <w:rFonts w:ascii="Arial" w:hAnsi="Arial" w:cs="Arial"/>
                <w:sz w:val="16"/>
                <w:szCs w:val="16"/>
              </w:rPr>
              <w:t>DCP1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0F98DBEB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TCCCCAGCTTTATGAGAACT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6398EF9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92EE709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2C9C" w:rsidRPr="00452ADA" w14:paraId="40C5A0E3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8697E05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1455EB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452ADA">
              <w:rPr>
                <w:rFonts w:ascii="Arial" w:hAnsi="Arial" w:cs="Arial"/>
                <w:sz w:val="16"/>
                <w:szCs w:val="16"/>
              </w:rPr>
              <w:t>DAM10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3130D284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TTCAACCTACGAATGAAGAGG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908E9FF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52ADA">
              <w:rPr>
                <w:rFonts w:ascii="Arial" w:hAnsi="Arial" w:cs="Arial"/>
                <w:sz w:val="16"/>
                <w:szCs w:val="16"/>
              </w:rPr>
              <w:t>98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6059F86" w14:textId="77777777" w:rsidR="00382C9C" w:rsidRPr="00452ADA" w:rsidRDefault="008A370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0</w:t>
            </w:r>
            <w:r w:rsidR="005D4075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5D4075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382C9C" w:rsidRPr="00452ADA" w14:paraId="1CC41C26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8B9E9B2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474B93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452ADA">
              <w:rPr>
                <w:rFonts w:ascii="Arial" w:hAnsi="Arial" w:cs="Arial"/>
                <w:sz w:val="16"/>
                <w:szCs w:val="16"/>
              </w:rPr>
              <w:t>DAM10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3D2B0E42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AAAATGTGCCACCACGAGT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7CEDB3C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5BD5DCC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2C9C" w:rsidRPr="00452ADA" w14:paraId="56B57A9C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A78AAC2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3B9CDB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452ADA">
              <w:rPr>
                <w:rFonts w:ascii="Arial" w:hAnsi="Arial" w:cs="Arial"/>
                <w:sz w:val="16"/>
                <w:szCs w:val="16"/>
              </w:rPr>
              <w:t>BE2D3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73FD693A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CATATCAAGGCGGTGTATTC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BBAD705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52ADA">
              <w:rPr>
                <w:rFonts w:ascii="Arial" w:hAnsi="Arial" w:cs="Arial"/>
                <w:sz w:val="16"/>
                <w:szCs w:val="16"/>
              </w:rPr>
              <w:t>55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9D7CBE3" w14:textId="77777777" w:rsidR="00382C9C" w:rsidRPr="00452ADA" w:rsidRDefault="008A370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0</w:t>
            </w:r>
            <w:r w:rsidR="005D4075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5D4075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382C9C" w:rsidRPr="00452ADA" w14:paraId="68A3A73D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B2DA6E4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6821BC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452ADA">
              <w:rPr>
                <w:rFonts w:ascii="Arial" w:hAnsi="Arial" w:cs="Arial"/>
                <w:sz w:val="16"/>
                <w:szCs w:val="16"/>
              </w:rPr>
              <w:t>BE2D3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42E3303E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GCGACCACTGTGATCTTAGA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0BE999C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B17BC67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2C9C" w:rsidRPr="00452ADA" w14:paraId="53D060C2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953B79C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B7BD74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452ADA">
              <w:rPr>
                <w:rFonts w:ascii="Arial" w:hAnsi="Arial" w:cs="Arial"/>
                <w:sz w:val="16"/>
                <w:szCs w:val="16"/>
              </w:rPr>
              <w:t>MTM6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62EBE68D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TTTCCACACATGACAGGACTT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EF8A025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52ADA">
              <w:rPr>
                <w:rFonts w:ascii="Arial" w:hAnsi="Arial" w:cs="Arial"/>
                <w:sz w:val="16"/>
                <w:szCs w:val="16"/>
              </w:rPr>
              <w:t>55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32454A6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0</w:t>
            </w:r>
            <w:r w:rsidR="005D4075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5D4075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382C9C" w:rsidRPr="00452ADA" w14:paraId="28FFAC67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C1CE770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E7A247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452ADA">
              <w:rPr>
                <w:rFonts w:ascii="Arial" w:hAnsi="Arial" w:cs="Arial"/>
                <w:sz w:val="16"/>
                <w:szCs w:val="16"/>
              </w:rPr>
              <w:t>MTM6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004981E5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GCTTCAGCCCTAGTGGTA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F08EAA9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41F1F47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2C9C" w:rsidRPr="00452ADA" w14:paraId="472A8875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385BB70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74B796" w14:textId="77777777" w:rsidR="00382C9C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YY</w:t>
            </w:r>
            <w:r w:rsidRPr="00452ADA">
              <w:rPr>
                <w:rFonts w:ascii="Arial" w:hAnsi="Arial" w:cs="Arial"/>
                <w:sz w:val="16"/>
                <w:szCs w:val="16"/>
              </w:rPr>
              <w:t>1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4B3F817" w14:textId="77777777" w:rsidR="00382C9C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TTCAGGGATAACTCGGCCA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7417B46" w14:textId="77777777" w:rsidR="00382C9C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52ADA">
              <w:rPr>
                <w:rFonts w:ascii="Arial" w:hAnsi="Arial" w:cs="Arial"/>
                <w:sz w:val="16"/>
                <w:szCs w:val="16"/>
              </w:rPr>
              <w:t>21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622FC01" w14:textId="77777777" w:rsidR="00382C9C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2</w:t>
            </w:r>
            <w:r w:rsidR="005D4075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5D4075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382C9C" w:rsidRPr="00452ADA" w14:paraId="6DDB7199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5C1BF07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CA572B" w14:textId="77777777" w:rsidR="00382C9C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Y</w:t>
            </w:r>
            <w:r w:rsidRPr="00452ADA">
              <w:rPr>
                <w:rFonts w:ascii="Arial" w:hAnsi="Arial" w:cs="Arial"/>
                <w:sz w:val="16"/>
                <w:szCs w:val="16"/>
              </w:rPr>
              <w:t>Y1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17EEE7A" w14:textId="77777777" w:rsidR="00382C9C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TCCGGTATGGATTCGCACA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D8FA0B4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A14DFD2" w14:textId="77777777" w:rsidR="00382C9C" w:rsidRPr="00452ADA" w:rsidRDefault="00382C9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619FF1C5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6A1F385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07EF62" w14:textId="77777777" w:rsidR="000F6618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H</w:t>
            </w:r>
            <w:r w:rsidRPr="00452ADA">
              <w:rPr>
                <w:rFonts w:ascii="Arial" w:hAnsi="Arial" w:cs="Arial"/>
                <w:sz w:val="16"/>
                <w:szCs w:val="16"/>
              </w:rPr>
              <w:t>NF3a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71777A09" w14:textId="77777777" w:rsidR="000F6618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CAGCTACTACGCAGACAC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F9199A4" w14:textId="77777777" w:rsidR="000F6618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452ADA">
              <w:rPr>
                <w:rFonts w:ascii="Arial" w:hAnsi="Arial" w:cs="Arial"/>
                <w:sz w:val="16"/>
                <w:szCs w:val="16"/>
              </w:rPr>
              <w:t>0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FBFF17B" w14:textId="77777777" w:rsidR="000F6618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0</w:t>
            </w:r>
            <w:r w:rsidR="005D4075"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="005D4075"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191B05" w:rsidRPr="00452ADA" w14:paraId="0A18BC91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00AF698" w14:textId="77777777" w:rsidR="00191B05" w:rsidRPr="00452ADA" w:rsidRDefault="00191B05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A311DD" w14:textId="77777777" w:rsidR="00191B05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H</w:t>
            </w:r>
            <w:r w:rsidRPr="00452ADA">
              <w:rPr>
                <w:rFonts w:ascii="Arial" w:hAnsi="Arial" w:cs="Arial"/>
                <w:sz w:val="16"/>
                <w:szCs w:val="16"/>
              </w:rPr>
              <w:t>NF3a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3DF133A9" w14:textId="77777777" w:rsidR="00191B05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CCAGGCCTGAGTTCATG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957B535" w14:textId="77777777" w:rsidR="00191B05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4CF91C9" w14:textId="77777777" w:rsidR="00191B05" w:rsidRPr="00452ADA" w:rsidRDefault="00191B05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57D9699B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206B368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1D877C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APDH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35E34656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AGATGGTGATGGGATTT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B0E241C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224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88C4255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62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5CEFD996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AB53806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331A6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APDH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3489455A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AAGGTGAAGGTCGGAG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136564E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C99A22F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29C6E779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87B3AB6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88558C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LU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4B46B865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AGGCTGAGGCAGGAGAATC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31CE10A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87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5F2417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60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6175D658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EAAD3FD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3723F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LU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5928C7D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TCGCCCAGGCTGGAGTG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2247AB0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C83A5A0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7437A0B7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0ACEB7A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D26451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18S rRNA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165F255C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GCTTAATTTGACTCAACACGGGA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B2906A8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69bp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FF1397F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58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58577ABD" w14:textId="77777777" w:rsidTr="00382C9C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1D75AF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386EF3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18S rRNA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E0538D7" w14:textId="77777777" w:rsidR="000F6618" w:rsidRPr="00452ADA" w:rsidRDefault="00CE1E56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GCTATCAATCTGTCAATCCTGTC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96284C6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38C4C4A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6618" w:rsidRPr="00452ADA" w14:paraId="135EF13F" w14:textId="77777777" w:rsidTr="00452ADA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F0C85EB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proofErr w:type="spellStart"/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>ChIP</w:t>
            </w:r>
            <w:proofErr w:type="spellEnd"/>
            <w:r w:rsidRPr="00452A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qPCR 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0E7A595F" w14:textId="77777777" w:rsidR="000F6618" w:rsidRPr="00452ADA" w:rsidRDefault="00356BC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452ADA">
              <w:rPr>
                <w:rFonts w:ascii="Arial" w:hAnsi="Arial" w:cs="Arial"/>
                <w:sz w:val="16"/>
                <w:szCs w:val="16"/>
              </w:rPr>
              <w:t>14AS-promoter-F</w:t>
            </w:r>
          </w:p>
        </w:tc>
        <w:tc>
          <w:tcPr>
            <w:tcW w:w="3443" w:type="dxa"/>
            <w:tcBorders>
              <w:top w:val="single" w:sz="8" w:space="0" w:color="auto"/>
              <w:bottom w:val="nil"/>
            </w:tcBorders>
          </w:tcPr>
          <w:p w14:paraId="06C3528E" w14:textId="77777777" w:rsidR="000F6618" w:rsidRPr="00452ADA" w:rsidRDefault="00356BC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CACTGTGCTATATCTGGAACTACAAAT</w:t>
            </w:r>
          </w:p>
        </w:tc>
        <w:tc>
          <w:tcPr>
            <w:tcW w:w="782" w:type="dxa"/>
            <w:tcBorders>
              <w:top w:val="single" w:sz="8" w:space="0" w:color="auto"/>
              <w:bottom w:val="nil"/>
            </w:tcBorders>
          </w:tcPr>
          <w:p w14:paraId="0E42B82D" w14:textId="77777777" w:rsidR="000F6618" w:rsidRPr="00452ADA" w:rsidRDefault="00356BC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52ADA">
              <w:rPr>
                <w:rFonts w:ascii="Arial" w:hAnsi="Arial" w:cs="Arial"/>
                <w:sz w:val="16"/>
                <w:szCs w:val="16"/>
              </w:rPr>
              <w:t>21</w:t>
            </w:r>
            <w:r w:rsidRPr="00452ADA">
              <w:rPr>
                <w:rFonts w:ascii="Arial" w:hAnsi="Arial" w:cs="Arial" w:hint="eastAsia"/>
                <w:sz w:val="16"/>
                <w:szCs w:val="16"/>
              </w:rPr>
              <w:t>bp</w:t>
            </w:r>
          </w:p>
        </w:tc>
        <w:tc>
          <w:tcPr>
            <w:tcW w:w="1391" w:type="dxa"/>
            <w:tcBorders>
              <w:top w:val="single" w:sz="8" w:space="0" w:color="auto"/>
              <w:bottom w:val="nil"/>
            </w:tcBorders>
          </w:tcPr>
          <w:p w14:paraId="30A05EBB" w14:textId="77777777" w:rsidR="000F6618" w:rsidRPr="00452ADA" w:rsidRDefault="00356BC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452ADA">
              <w:rPr>
                <w:rFonts w:ascii="Arial" w:hAnsi="Arial" w:cs="Arial"/>
                <w:sz w:val="16"/>
                <w:szCs w:val="16"/>
              </w:rPr>
              <w:t>2</w:t>
            </w:r>
            <w:r w:rsidRPr="00452ADA">
              <w:rPr>
                <w:rFonts w:ascii="Arial" w:hAnsi="宋体" w:cs="Arial"/>
                <w:sz w:val="16"/>
                <w:szCs w:val="16"/>
              </w:rPr>
              <w:sym w:font="Symbol" w:char="F0B0"/>
            </w:r>
            <w:r w:rsidRPr="00452ADA">
              <w:rPr>
                <w:rFonts w:ascii="Arial" w:hAnsi="宋体" w:cs="Arial" w:hint="eastAsia"/>
                <w:sz w:val="16"/>
                <w:szCs w:val="16"/>
              </w:rPr>
              <w:t>C</w:t>
            </w:r>
          </w:p>
        </w:tc>
      </w:tr>
      <w:tr w:rsidR="000F6618" w:rsidRPr="00452ADA" w14:paraId="5076AE21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59B20A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80FED4B" w14:textId="77777777" w:rsidR="000F6618" w:rsidRPr="00452ADA" w:rsidRDefault="00356BC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452ADA">
              <w:rPr>
                <w:rFonts w:ascii="Arial" w:hAnsi="Arial" w:cs="Arial"/>
                <w:sz w:val="16"/>
                <w:szCs w:val="16"/>
              </w:rPr>
              <w:t>14AS-promoter-R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</w:tcPr>
          <w:p w14:paraId="760F30E8" w14:textId="77777777" w:rsidR="000F6618" w:rsidRPr="00452ADA" w:rsidRDefault="00356BCC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DA">
              <w:rPr>
                <w:rFonts w:ascii="Arial" w:hAnsi="Arial" w:cs="Arial"/>
                <w:sz w:val="16"/>
                <w:szCs w:val="16"/>
              </w:rPr>
              <w:t>ATTTTAAATCACATACAAAACCAAT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3FD42C3E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49B21905" w14:textId="77777777" w:rsidR="000F6618" w:rsidRPr="00452ADA" w:rsidRDefault="000F6618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70AEAB44" w14:textId="77777777" w:rsidTr="00452ADA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F8556E" w14:textId="2891E8AA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52ADA">
              <w:rPr>
                <w:rFonts w:ascii="Arial" w:eastAsia="等线" w:hAnsi="Arial" w:cs="Arial" w:hint="eastAsia"/>
                <w:b/>
                <w:bCs/>
                <w:sz w:val="16"/>
                <w:szCs w:val="16"/>
              </w:rPr>
              <w:t>siR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F26303" w14:textId="1161D62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UBE2D3-1-F</w:t>
            </w:r>
          </w:p>
        </w:tc>
        <w:tc>
          <w:tcPr>
            <w:tcW w:w="3443" w:type="dxa"/>
            <w:tcBorders>
              <w:top w:val="single" w:sz="4" w:space="0" w:color="auto"/>
              <w:bottom w:val="nil"/>
            </w:tcBorders>
          </w:tcPr>
          <w:p w14:paraId="4ACD1BEB" w14:textId="681115F4" w:rsidR="00452ADA" w:rsidRPr="00452ADA" w:rsidRDefault="00D75FFA" w:rsidP="00D75FF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CAGACAGAGAUAAGUACAATT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39B4D832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69D6CE21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1F701EC4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B03F99D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8BD37A" w14:textId="560DBE1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UBE2D3-1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93CC82F" w14:textId="7E6D0B62" w:rsidR="00452ADA" w:rsidRPr="00452ADA" w:rsidRDefault="00D75FFA" w:rsidP="00D75FF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UUGUACUUAUCUCUGUCUG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BD89D40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015627D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47023BC3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A968384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403292" w14:textId="176DDE84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UBE2D3-2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18E10BA8" w14:textId="64C3308D" w:rsidR="00452ADA" w:rsidRPr="00452ADA" w:rsidRDefault="00D75FFA" w:rsidP="00D75FF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GGCAGCAUUUGUCUCGAUA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C88EA9A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B9CBCC1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63AEEF75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1E3EC15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E4A06B" w14:textId="3E1CC893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UBE2D3-2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40EB0AF4" w14:textId="050CB841" w:rsidR="00452ADA" w:rsidRPr="00452ADA" w:rsidRDefault="00D75FFA" w:rsidP="00D75FF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UAUCGAGACAAAUGCUGCC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4100391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5658BBF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0A116218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F3E93E9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BD481C" w14:textId="68E0CA32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UBE2D3-3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E841464" w14:textId="3A7CCBAB" w:rsidR="00452ADA" w:rsidRPr="00452ADA" w:rsidRDefault="00D75FFA" w:rsidP="00D75FF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CACUGCUAUGUGAUCCAAA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C0F1F57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B320C5F" w14:textId="77777777" w:rsidR="00452ADA" w:rsidRPr="00452ADA" w:rsidRDefault="00452ADA" w:rsidP="003116A7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4F1E1A62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09B7185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EC07B" w14:textId="41D2E499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UBE2D3-3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7C0AD4E5" w14:textId="28EF4A82" w:rsidR="00452ADA" w:rsidRPr="00452ADA" w:rsidRDefault="00D75FFA" w:rsidP="00D75FF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UUUGGAUCACAUAGCAGUG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6964775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0E402D7F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1AE05A79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D516779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FB545E" w14:textId="503B3D73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YY1-1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12E05199" w14:textId="7E130174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CGACGACUACAUUGAACAA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2A71DF1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0348BB5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35D808FE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AA964C8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8C0F45" w14:textId="0BB14DC1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YY1-1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B328FE6" w14:textId="6EB4EB55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UUGUUCAAUGUAGUCGUCG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DC74F7C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241153A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615D5D9C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1E3DA07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2FE85B" w14:textId="2C00AAF3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YY1-2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1F1AC2C" w14:textId="1E7B59B2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GAUGAUGCUCCAAGAACAA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F66FEE8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D4DEBD6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2E79E17B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CEE4AEF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BD9940" w14:textId="30AAEAD8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YY1-2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50AD11B4" w14:textId="4972B29E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UUGUUCUUGGAGCAUCAUC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A8CFDFC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DF86CFD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59391FD0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789C398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18338" w14:textId="47237A1C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HNF3a-1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4FB3F5DA" w14:textId="331C2FF2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GCGACUGGAACAGCUACUA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5EB856F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76AD9F9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7239B12F" w14:textId="77777777" w:rsidTr="00452AD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2DF6780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928818" w14:textId="6EB97443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HNF3a-1-R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137BF576" w14:textId="3C4F9818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UAGUAGCUGUUCCAGUCGC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5846332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2DE38E7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0292C014" w14:textId="77777777" w:rsidTr="00514D8E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B4D24AD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84CD6D" w14:textId="06B33C37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HNF3a-2-F</w:t>
            </w:r>
          </w:p>
        </w:tc>
        <w:tc>
          <w:tcPr>
            <w:tcW w:w="3443" w:type="dxa"/>
            <w:tcBorders>
              <w:top w:val="nil"/>
              <w:bottom w:val="nil"/>
            </w:tcBorders>
          </w:tcPr>
          <w:p w14:paraId="16C99A81" w14:textId="0E7255C4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5FFA">
              <w:rPr>
                <w:rFonts w:ascii="Arial" w:hAnsi="Arial" w:cs="Arial"/>
                <w:sz w:val="16"/>
                <w:szCs w:val="16"/>
              </w:rPr>
              <w:t>CCACUCGCUGUCCUUCAAUTT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F38FA6A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7EB8D26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ADA" w:rsidRPr="00452ADA" w14:paraId="346FE3A9" w14:textId="77777777" w:rsidTr="00514D8E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3DC37B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8108E5" w14:textId="4E064F07" w:rsidR="00452ADA" w:rsidRPr="00452ADA" w:rsidRDefault="00D75FF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HNF3a-2-R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</w:tcPr>
          <w:p w14:paraId="323F1069" w14:textId="2769F98D" w:rsidR="00452ADA" w:rsidRPr="00452ADA" w:rsidRDefault="0053698E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698E">
              <w:rPr>
                <w:rFonts w:ascii="Arial" w:hAnsi="Arial" w:cs="Arial"/>
                <w:sz w:val="16"/>
                <w:szCs w:val="16"/>
              </w:rPr>
              <w:t>AUUGAAGGACAGCGAGUGGTT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3865501B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21BEEBFC" w14:textId="77777777" w:rsidR="00452ADA" w:rsidRPr="00452ADA" w:rsidRDefault="00452ADA" w:rsidP="00452ADA">
            <w:pPr>
              <w:widowControl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9CF7854" w14:textId="77777777" w:rsidR="001920E0" w:rsidRDefault="001920E0" w:rsidP="001920E0">
      <w:pPr>
        <w:rPr>
          <w:rFonts w:ascii="Arial" w:hAnsi="Arial" w:cs="Arial"/>
          <w:b/>
          <w:bCs/>
          <w:sz w:val="24"/>
          <w:szCs w:val="24"/>
        </w:rPr>
      </w:pPr>
    </w:p>
    <w:p w14:paraId="7403159B" w14:textId="77777777" w:rsidR="009C4FCB" w:rsidRPr="001920E0" w:rsidRDefault="009C4FCB" w:rsidP="009C4FCB">
      <w:pPr>
        <w:rPr>
          <w:rFonts w:ascii="Arial" w:hAnsi="Arial" w:cs="Arial"/>
          <w:sz w:val="24"/>
          <w:szCs w:val="24"/>
        </w:rPr>
      </w:pPr>
    </w:p>
    <w:sectPr w:rsidR="009C4FCB" w:rsidRPr="0019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92CA4" w14:textId="77777777" w:rsidR="00A565EF" w:rsidRDefault="00A565EF" w:rsidP="00CE1E56">
      <w:r>
        <w:separator/>
      </w:r>
    </w:p>
  </w:endnote>
  <w:endnote w:type="continuationSeparator" w:id="0">
    <w:p w14:paraId="241A642F" w14:textId="77777777" w:rsidR="00A565EF" w:rsidRDefault="00A565EF" w:rsidP="00CE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0E840" w14:textId="77777777" w:rsidR="00A565EF" w:rsidRDefault="00A565EF" w:rsidP="00CE1E56">
      <w:r>
        <w:separator/>
      </w:r>
    </w:p>
  </w:footnote>
  <w:footnote w:type="continuationSeparator" w:id="0">
    <w:p w14:paraId="75357D38" w14:textId="77777777" w:rsidR="00A565EF" w:rsidRDefault="00A565EF" w:rsidP="00CE1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18"/>
    <w:rsid w:val="000F6618"/>
    <w:rsid w:val="00154F25"/>
    <w:rsid w:val="00191B05"/>
    <w:rsid w:val="001920E0"/>
    <w:rsid w:val="001B107C"/>
    <w:rsid w:val="001B5708"/>
    <w:rsid w:val="0023391B"/>
    <w:rsid w:val="00284CD3"/>
    <w:rsid w:val="002B600D"/>
    <w:rsid w:val="0030725D"/>
    <w:rsid w:val="00356BCC"/>
    <w:rsid w:val="00382C9C"/>
    <w:rsid w:val="003A1D8B"/>
    <w:rsid w:val="003A42EB"/>
    <w:rsid w:val="00452ADA"/>
    <w:rsid w:val="00514D8E"/>
    <w:rsid w:val="0053698E"/>
    <w:rsid w:val="005704CE"/>
    <w:rsid w:val="005B3F72"/>
    <w:rsid w:val="005D4075"/>
    <w:rsid w:val="005F5C06"/>
    <w:rsid w:val="0066774B"/>
    <w:rsid w:val="006D6616"/>
    <w:rsid w:val="007536AF"/>
    <w:rsid w:val="00791F25"/>
    <w:rsid w:val="007E23BF"/>
    <w:rsid w:val="008204B9"/>
    <w:rsid w:val="008A3706"/>
    <w:rsid w:val="008C43B7"/>
    <w:rsid w:val="00965D62"/>
    <w:rsid w:val="009A255A"/>
    <w:rsid w:val="009C4FCB"/>
    <w:rsid w:val="009D78EB"/>
    <w:rsid w:val="009D7DE8"/>
    <w:rsid w:val="00A11BC7"/>
    <w:rsid w:val="00A310C5"/>
    <w:rsid w:val="00A3212E"/>
    <w:rsid w:val="00A565EF"/>
    <w:rsid w:val="00B27876"/>
    <w:rsid w:val="00B743FA"/>
    <w:rsid w:val="00B905D8"/>
    <w:rsid w:val="00C764F1"/>
    <w:rsid w:val="00CE1E56"/>
    <w:rsid w:val="00D75FFA"/>
    <w:rsid w:val="00DB5FF0"/>
    <w:rsid w:val="00DF3BD3"/>
    <w:rsid w:val="00E055E0"/>
    <w:rsid w:val="00E264DC"/>
    <w:rsid w:val="00EF4B34"/>
    <w:rsid w:val="00F84AC6"/>
    <w:rsid w:val="00F93DDD"/>
    <w:rsid w:val="00FA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D07B4"/>
  <w15:chartTrackingRefBased/>
  <w15:docId w15:val="{72113DFF-990F-47C7-8345-20B278D3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E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E56"/>
    <w:rPr>
      <w:sz w:val="18"/>
      <w:szCs w:val="18"/>
    </w:rPr>
  </w:style>
  <w:style w:type="paragraph" w:styleId="a7">
    <w:name w:val="List Paragraph"/>
    <w:basedOn w:val="a"/>
    <w:uiPriority w:val="34"/>
    <w:qFormat/>
    <w:rsid w:val="00CE1E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5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ru</dc:creator>
  <cp:keywords/>
  <dc:description/>
  <cp:lastModifiedBy>wanru ma</cp:lastModifiedBy>
  <cp:revision>39</cp:revision>
  <dcterms:created xsi:type="dcterms:W3CDTF">2023-04-27T00:15:00Z</dcterms:created>
  <dcterms:modified xsi:type="dcterms:W3CDTF">2023-10-13T11:12:00Z</dcterms:modified>
</cp:coreProperties>
</file>